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22937" w14:textId="5A7C0E56" w:rsidR="001C770C" w:rsidRPr="00B90178" w:rsidRDefault="001C770C" w:rsidP="001C770C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bookmarkStart w:id="0" w:name="_Ref86848442"/>
      <w:r w:rsidRPr="00B90178">
        <w:rPr>
          <w:rFonts w:ascii="Times New Roman" w:hAnsi="Times New Roman" w:cs="Times New Roman"/>
          <w:sz w:val="18"/>
          <w:szCs w:val="18"/>
          <w:lang w:val="en-GB"/>
        </w:rPr>
        <w:t>Table S</w:t>
      </w:r>
      <w:bookmarkEnd w:id="0"/>
      <w:r w:rsidR="00377EAF">
        <w:rPr>
          <w:rFonts w:ascii="Times New Roman" w:hAnsi="Times New Roman" w:cs="Times New Roman"/>
          <w:sz w:val="18"/>
          <w:szCs w:val="18"/>
          <w:lang w:val="en-GB"/>
        </w:rPr>
        <w:t>1</w:t>
      </w:r>
      <w:r w:rsidRPr="00B90178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>
        <w:rPr>
          <w:rFonts w:ascii="Times New Roman" w:hAnsi="Times New Roman" w:cs="Times New Roman"/>
          <w:sz w:val="18"/>
          <w:szCs w:val="18"/>
          <w:lang w:val="en-GB"/>
        </w:rPr>
        <w:t>Fitting parameters of Hanotin et al.</w:t>
      </w:r>
      <w:r w:rsidR="00CF7626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7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data and fit values displayed in Puig et al. for the suspensions of PGE</w:t>
      </w:r>
      <w:r w:rsidRPr="00B90178">
        <w:rPr>
          <w:rFonts w:ascii="Times New Roman" w:hAnsi="Times New Roman" w:cs="Times New Roman"/>
          <w:sz w:val="18"/>
          <w:szCs w:val="18"/>
          <w:lang w:val="en-GB"/>
        </w:rPr>
        <w:t>-bearing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particles in silicate melts.</w:t>
      </w:r>
    </w:p>
    <w:tbl>
      <w:tblPr>
        <w:tblW w:w="8176" w:type="dxa"/>
        <w:jc w:val="center"/>
        <w:tblLayout w:type="fixed"/>
        <w:tblLook w:val="04A0" w:firstRow="1" w:lastRow="0" w:firstColumn="1" w:lastColumn="0" w:noHBand="0" w:noVBand="1"/>
      </w:tblPr>
      <w:tblGrid>
        <w:gridCol w:w="2159"/>
        <w:gridCol w:w="897"/>
        <w:gridCol w:w="807"/>
        <w:gridCol w:w="1762"/>
        <w:gridCol w:w="1276"/>
        <w:gridCol w:w="1275"/>
      </w:tblGrid>
      <w:tr w:rsidR="001C770C" w:rsidRPr="00B90178" w14:paraId="124BF53F" w14:textId="77777777" w:rsidTr="001C770C">
        <w:trPr>
          <w:trHeight w:val="615"/>
          <w:jc w:val="center"/>
        </w:trPr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419F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erence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503A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 (°C)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9FF39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ol.%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11ABB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B90178">
              <w:rPr>
                <w:rFonts w:ascii="Symbol" w:eastAsia="Times New Roman" w:hAnsi="Symbol" w:cs="Calibri"/>
                <w:color w:val="000000"/>
                <w:lang w:val="en-GB" w:eastAsia="en-GB"/>
              </w:rPr>
              <w:t>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c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-1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B366D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B90178">
              <w:rPr>
                <w:rFonts w:ascii="Symbol" w:eastAsia="Times New Roman" w:hAnsi="Symbol" w:cs="Calibri"/>
                <w:color w:val="000000"/>
                <w:lang w:val="en-GB" w:eastAsia="en-GB"/>
              </w:rPr>
              <w:t>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0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Pa.s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B9CE" w14:textId="0C119603" w:rsidR="001C770C" w:rsidRPr="00B90178" w:rsidRDefault="001C770C" w:rsidP="001C770C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B90178">
              <w:rPr>
                <w:rFonts w:ascii="Symbol" w:eastAsia="Times New Roman" w:hAnsi="Symbol" w:cs="Calibri"/>
                <w:color w:val="000000"/>
                <w:lang w:val="en-GB" w:eastAsia="en-GB"/>
              </w:rPr>
              <w:t>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n-GB"/>
              </w:rPr>
              <w:t>∞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Pa.s)</w:t>
            </w:r>
          </w:p>
        </w:tc>
      </w:tr>
      <w:tr w:rsidR="001C770C" w:rsidRPr="00405E7D" w14:paraId="747E9908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0C2A76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ig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C5A9A9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318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AAC75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6EC4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34F9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0e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107A1" w14:textId="77777777" w:rsidR="001C770C" w:rsidRPr="009905F9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0e00</w:t>
            </w:r>
          </w:p>
        </w:tc>
      </w:tr>
      <w:tr w:rsidR="001C770C" w:rsidRPr="00405E7D" w14:paraId="6D207349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C1B753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ig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A2C8E4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318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18F39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05F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4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0409F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0e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BCF1C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0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E51341" w14:textId="77777777" w:rsidR="001C770C" w:rsidRPr="009905F9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0</w:t>
            </w:r>
            <w:r w:rsidRPr="003667D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</w:t>
            </w:r>
          </w:p>
        </w:tc>
      </w:tr>
      <w:tr w:rsidR="001C770C" w:rsidRPr="00405E7D" w14:paraId="3AE6F649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F3AD16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ig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43D851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318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E858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05F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54750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0e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D958B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0e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8EA1EE" w14:textId="77777777" w:rsidR="001C770C" w:rsidRPr="009905F9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20</w:t>
            </w:r>
            <w:r w:rsidRPr="003667D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</w:t>
            </w:r>
          </w:p>
        </w:tc>
      </w:tr>
      <w:tr w:rsidR="001C770C" w:rsidRPr="00405E7D" w14:paraId="59C9C006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32BA8" w14:textId="77777777" w:rsidR="001C770C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ig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2E9D6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318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95C4C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05F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6AE51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0e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A4A0A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2e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87620F" w14:textId="77777777" w:rsidR="001C770C" w:rsidRPr="009905F9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  <w:r w:rsidRPr="003667D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e00</w:t>
            </w:r>
          </w:p>
        </w:tc>
      </w:tr>
      <w:tr w:rsidR="001C770C" w:rsidRPr="00405E7D" w14:paraId="48502D6E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D899A5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ig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8B2543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318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13869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05F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2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DC90A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20e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968DFA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7e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D187B5" w14:textId="77777777" w:rsidR="001C770C" w:rsidRPr="009905F9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</w:t>
            </w:r>
            <w:r w:rsidRPr="003667D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e00</w:t>
            </w:r>
          </w:p>
        </w:tc>
      </w:tr>
      <w:tr w:rsidR="001C770C" w:rsidRPr="00405E7D" w14:paraId="6A4A991D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EBA668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ig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5BCEA1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318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2D114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05F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6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EBB6E6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0e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D445BB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30e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840F45" w14:textId="77777777" w:rsidR="001C770C" w:rsidRPr="009905F9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0</w:t>
            </w:r>
            <w:r w:rsidRPr="003667D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</w:t>
            </w:r>
          </w:p>
        </w:tc>
      </w:tr>
      <w:tr w:rsidR="001C770C" w:rsidRPr="00405E7D" w14:paraId="7DD2F282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E0DF93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otin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DF5C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A91EF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2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BD51F7" w14:textId="77777777" w:rsidR="001C770C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6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FE7043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2573A8" w14:textId="77777777" w:rsidR="001C770C" w:rsidRPr="00AB14EF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1</w:t>
            </w:r>
          </w:p>
        </w:tc>
      </w:tr>
      <w:tr w:rsidR="001C770C" w:rsidRPr="00B90178" w14:paraId="77E0DDE4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AE5672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otin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71892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68BFA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2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4E816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5DE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E86DFC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2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D015CC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1</w:t>
            </w:r>
          </w:p>
        </w:tc>
      </w:tr>
      <w:tr w:rsidR="001C770C" w:rsidRPr="00B90178" w14:paraId="6A1C96BD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AD692B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otin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A85B7A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A54BF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2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2264A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5DE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C05DE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Pr="00C05DE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23A4F3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7BBD5F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e01</w:t>
            </w:r>
          </w:p>
        </w:tc>
      </w:tr>
      <w:tr w:rsidR="001C770C" w:rsidRPr="00B90178" w14:paraId="1FC129E0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CFB776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otin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E0BCC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77A75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2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1C354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F4BC6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7AD81A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</w:t>
            </w:r>
          </w:p>
        </w:tc>
      </w:tr>
      <w:tr w:rsidR="001C770C" w:rsidRPr="00B90178" w14:paraId="71AFA45C" w14:textId="77777777" w:rsidTr="001C770C">
        <w:trPr>
          <w:trHeight w:val="315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703457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otin et al. (201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4CFC2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F343BC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2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A3953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05DE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C05DE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e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F5D735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  <w:r w:rsidRPr="00B901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4DCC9F" w14:textId="77777777" w:rsidR="001C770C" w:rsidRPr="00B90178" w:rsidRDefault="001C770C" w:rsidP="001C7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B14E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4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</w:t>
            </w:r>
          </w:p>
        </w:tc>
      </w:tr>
    </w:tbl>
    <w:p w14:paraId="3AA1DD0E" w14:textId="77777777" w:rsidR="00432F9E" w:rsidRPr="00700A74" w:rsidRDefault="00432F9E">
      <w:pPr>
        <w:rPr>
          <w:lang w:val="en-GB"/>
        </w:rPr>
      </w:pPr>
    </w:p>
    <w:sectPr w:rsidR="00432F9E" w:rsidRPr="00700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A389C"/>
    <w:multiLevelType w:val="hybridMultilevel"/>
    <w:tmpl w:val="905EF334"/>
    <w:lvl w:ilvl="0" w:tplc="B9FEBFFA">
      <w:start w:val="13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C6AFF"/>
    <w:multiLevelType w:val="hybridMultilevel"/>
    <w:tmpl w:val="D38EA094"/>
    <w:lvl w:ilvl="0" w:tplc="E6C24A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67"/>
    <w:rsid w:val="00017456"/>
    <w:rsid w:val="000E59B4"/>
    <w:rsid w:val="000F7467"/>
    <w:rsid w:val="00112DC6"/>
    <w:rsid w:val="0016257D"/>
    <w:rsid w:val="001C770C"/>
    <w:rsid w:val="00355B3A"/>
    <w:rsid w:val="00377EAF"/>
    <w:rsid w:val="003D31F9"/>
    <w:rsid w:val="00432F9E"/>
    <w:rsid w:val="0047339F"/>
    <w:rsid w:val="004D6BD2"/>
    <w:rsid w:val="004D7638"/>
    <w:rsid w:val="004F0616"/>
    <w:rsid w:val="006525C9"/>
    <w:rsid w:val="006D5C5D"/>
    <w:rsid w:val="00700A74"/>
    <w:rsid w:val="0083198B"/>
    <w:rsid w:val="008C438F"/>
    <w:rsid w:val="008D1356"/>
    <w:rsid w:val="00946219"/>
    <w:rsid w:val="009772A4"/>
    <w:rsid w:val="009B55C8"/>
    <w:rsid w:val="009C395D"/>
    <w:rsid w:val="00A27A94"/>
    <w:rsid w:val="00A31E28"/>
    <w:rsid w:val="00A701A4"/>
    <w:rsid w:val="00BB7671"/>
    <w:rsid w:val="00C44922"/>
    <w:rsid w:val="00CF7626"/>
    <w:rsid w:val="00D25C13"/>
    <w:rsid w:val="00D84DD3"/>
    <w:rsid w:val="00EB2883"/>
    <w:rsid w:val="00FA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C9693"/>
  <w15:docId w15:val="{2769D5B2-434B-466B-9D97-0648C3368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467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1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Pereira</dc:creator>
  <cp:keywords/>
  <dc:description/>
  <cp:lastModifiedBy>Luiz Pereira</cp:lastModifiedBy>
  <cp:revision>5</cp:revision>
  <cp:lastPrinted>2019-10-04T12:10:00Z</cp:lastPrinted>
  <dcterms:created xsi:type="dcterms:W3CDTF">2019-10-04T12:10:00Z</dcterms:created>
  <dcterms:modified xsi:type="dcterms:W3CDTF">2022-01-13T11:53:00Z</dcterms:modified>
</cp:coreProperties>
</file>